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B08" w:rsidRPr="0064526C" w:rsidRDefault="00E664CB" w:rsidP="00BC7B08">
      <w:pPr>
        <w:pStyle w:val="NoSpacing2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</w:t>
      </w:r>
      <w:r w:rsidR="00252519" w:rsidRPr="00252519">
        <w:rPr>
          <w:rFonts w:ascii="Times New Roman" w:hAnsi="Times New Roman"/>
          <w:b/>
          <w:sz w:val="24"/>
          <w:szCs w:val="24"/>
        </w:rPr>
        <w:t xml:space="preserve"> </w:t>
      </w:r>
      <w:r w:rsidR="00252519" w:rsidRPr="00854B88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854B88">
        <w:rPr>
          <w:rFonts w:ascii="Times New Roman" w:hAnsi="Times New Roman"/>
          <w:b/>
          <w:sz w:val="24"/>
          <w:szCs w:val="24"/>
        </w:rPr>
        <w:t xml:space="preserve"> Diversity indices for samples of </w:t>
      </w:r>
      <w:proofErr w:type="spellStart"/>
      <w:r w:rsidRPr="00854B88">
        <w:rPr>
          <w:rFonts w:ascii="Times New Roman" w:hAnsi="Times New Roman"/>
          <w:b/>
          <w:i/>
          <w:sz w:val="24"/>
          <w:szCs w:val="24"/>
        </w:rPr>
        <w:t>Microtus</w:t>
      </w:r>
      <w:proofErr w:type="spellEnd"/>
      <w:r w:rsidRPr="00854B88">
        <w:rPr>
          <w:rFonts w:ascii="Times New Roman" w:hAnsi="Times New Roman"/>
          <w:b/>
          <w:i/>
          <w:sz w:val="24"/>
          <w:szCs w:val="24"/>
        </w:rPr>
        <w:t xml:space="preserve"> arvalis</w:t>
      </w:r>
      <w:r w:rsidRPr="00854B88">
        <w:rPr>
          <w:rFonts w:ascii="Times New Roman" w:hAnsi="Times New Roman"/>
          <w:b/>
          <w:sz w:val="24"/>
          <w:szCs w:val="24"/>
        </w:rPr>
        <w:t xml:space="preserve"> used in this study for microsatellite analysis including sampling locality with geographic coordinates, sample size (n), observed (H</w:t>
      </w:r>
      <w:r w:rsidRPr="00854B88">
        <w:rPr>
          <w:rFonts w:ascii="Times New Roman" w:hAnsi="Times New Roman"/>
          <w:b/>
          <w:sz w:val="24"/>
          <w:szCs w:val="24"/>
          <w:vertAlign w:val="subscript"/>
        </w:rPr>
        <w:t>O</w:t>
      </w:r>
      <w:r w:rsidRPr="00854B88">
        <w:rPr>
          <w:rFonts w:ascii="Times New Roman" w:hAnsi="Times New Roman"/>
          <w:b/>
          <w:sz w:val="24"/>
          <w:szCs w:val="24"/>
        </w:rPr>
        <w:t>) and expected (H</w:t>
      </w:r>
      <w:r w:rsidRPr="00854B88">
        <w:rPr>
          <w:rFonts w:ascii="Times New Roman" w:hAnsi="Times New Roman"/>
          <w:b/>
          <w:sz w:val="24"/>
          <w:szCs w:val="24"/>
          <w:vertAlign w:val="subscript"/>
        </w:rPr>
        <w:t>E</w:t>
      </w:r>
      <w:r w:rsidRPr="00854B88">
        <w:rPr>
          <w:rFonts w:ascii="Times New Roman" w:hAnsi="Times New Roman"/>
          <w:b/>
          <w:sz w:val="24"/>
          <w:szCs w:val="24"/>
        </w:rPr>
        <w:t xml:space="preserve">) </w:t>
      </w:r>
      <w:proofErr w:type="spellStart"/>
      <w:r w:rsidRPr="00854B88">
        <w:rPr>
          <w:rFonts w:ascii="Times New Roman" w:hAnsi="Times New Roman"/>
          <w:b/>
          <w:sz w:val="24"/>
          <w:szCs w:val="24"/>
        </w:rPr>
        <w:t>heterozygosity</w:t>
      </w:r>
      <w:proofErr w:type="spellEnd"/>
      <w:r w:rsidRPr="00854B88">
        <w:rPr>
          <w:rFonts w:ascii="Times New Roman" w:hAnsi="Times New Roman"/>
          <w:b/>
          <w:sz w:val="24"/>
          <w:szCs w:val="24"/>
        </w:rPr>
        <w:t>, allelic richness (AR) and the inbreeding coefficient (F</w:t>
      </w:r>
      <w:r w:rsidRPr="00854B88">
        <w:rPr>
          <w:rFonts w:ascii="Times New Roman" w:hAnsi="Times New Roman"/>
          <w:b/>
          <w:sz w:val="24"/>
          <w:szCs w:val="24"/>
          <w:vertAlign w:val="subscript"/>
        </w:rPr>
        <w:t>IS</w:t>
      </w:r>
      <w:r w:rsidRPr="00854B88">
        <w:rPr>
          <w:rFonts w:ascii="Times New Roman" w:hAnsi="Times New Roman"/>
          <w:b/>
          <w:sz w:val="24"/>
          <w:szCs w:val="24"/>
        </w:rPr>
        <w:t xml:space="preserve">). </w:t>
      </w:r>
      <w:r w:rsidRPr="00395592">
        <w:rPr>
          <w:rFonts w:ascii="Times New Roman" w:hAnsi="Times New Roman"/>
          <w:sz w:val="24"/>
          <w:szCs w:val="24"/>
        </w:rPr>
        <w:t xml:space="preserve">Samples used in the previous study of </w:t>
      </w:r>
      <w:proofErr w:type="spellStart"/>
      <w:r w:rsidRPr="00395592">
        <w:rPr>
          <w:rFonts w:ascii="Times New Roman" w:hAnsi="Times New Roman"/>
          <w:sz w:val="24"/>
          <w:szCs w:val="24"/>
        </w:rPr>
        <w:t>Stojak</w:t>
      </w:r>
      <w:proofErr w:type="spellEnd"/>
      <w:r w:rsidRPr="00395592">
        <w:rPr>
          <w:rFonts w:ascii="Times New Roman" w:hAnsi="Times New Roman"/>
          <w:sz w:val="24"/>
          <w:szCs w:val="24"/>
        </w:rPr>
        <w:t xml:space="preserve"> et al. [34] are marked by ‘#’. Significant values for F</w:t>
      </w:r>
      <w:r w:rsidRPr="00395592">
        <w:rPr>
          <w:rFonts w:ascii="Times New Roman" w:hAnsi="Times New Roman"/>
          <w:sz w:val="24"/>
          <w:szCs w:val="24"/>
          <w:vertAlign w:val="subscript"/>
        </w:rPr>
        <w:t xml:space="preserve">IS </w:t>
      </w:r>
      <w:r w:rsidRPr="00395592">
        <w:rPr>
          <w:rFonts w:ascii="Times New Roman" w:hAnsi="Times New Roman"/>
          <w:sz w:val="24"/>
          <w:szCs w:val="24"/>
        </w:rPr>
        <w:t xml:space="preserve">are given after </w:t>
      </w:r>
      <w:proofErr w:type="spellStart"/>
      <w:r w:rsidRPr="00395592">
        <w:rPr>
          <w:rFonts w:ascii="Times New Roman" w:hAnsi="Times New Roman"/>
          <w:sz w:val="24"/>
          <w:szCs w:val="24"/>
        </w:rPr>
        <w:t>Bonferroni</w:t>
      </w:r>
      <w:proofErr w:type="spellEnd"/>
      <w:r w:rsidRPr="00395592">
        <w:rPr>
          <w:rFonts w:ascii="Times New Roman" w:hAnsi="Times New Roman"/>
          <w:sz w:val="24"/>
          <w:szCs w:val="24"/>
        </w:rPr>
        <w:t xml:space="preserve"> correction and marked by ‘*’. Only samples with ≥ 5 individuals were used for calculations. </w:t>
      </w:r>
    </w:p>
    <w:tbl>
      <w:tblPr>
        <w:tblW w:w="137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660"/>
        <w:gridCol w:w="1559"/>
        <w:gridCol w:w="1134"/>
        <w:gridCol w:w="709"/>
        <w:gridCol w:w="1559"/>
        <w:gridCol w:w="1418"/>
        <w:gridCol w:w="1134"/>
        <w:gridCol w:w="1134"/>
        <w:gridCol w:w="1275"/>
        <w:gridCol w:w="1134"/>
      </w:tblGrid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ampling locality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2E7EE7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Map reference (see Fig</w:t>
            </w:r>
            <w:r w:rsidR="00BC7B08"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 xml:space="preserve"> 1B)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Symbol</w:t>
            </w:r>
          </w:p>
        </w:tc>
        <w:tc>
          <w:tcPr>
            <w:tcW w:w="70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Longitude (E)</w:t>
            </w:r>
          </w:p>
        </w:tc>
        <w:tc>
          <w:tcPr>
            <w:tcW w:w="1418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Latitude (N)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H</w:t>
            </w: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vertAlign w:val="subscript"/>
                <w:lang w:eastAsia="en-GB"/>
              </w:rPr>
              <w:t>O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H</w:t>
            </w: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vertAlign w:val="subscript"/>
                <w:lang w:eastAsia="en-GB"/>
              </w:rPr>
              <w:t>E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AR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F</w:t>
            </w: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vertAlign w:val="subscript"/>
                <w:lang w:eastAsia="en-GB"/>
              </w:rPr>
              <w:t>IS</w:t>
            </w:r>
          </w:p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leksinac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7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5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6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8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52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esenysz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ö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E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2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9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4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9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62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iałowież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I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.8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7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5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2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53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ižn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LI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1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7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8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7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5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07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Česk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Dub, CZ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ZD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0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6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0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3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15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zernogolowk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RU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.3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6.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3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6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0.042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posv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á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8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3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2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5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4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62*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oni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O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2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2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6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2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2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78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oprivn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O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1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6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9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2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5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0.089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ubinskoy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RU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UB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6.4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5.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7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3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8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79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jubljansko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arj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LO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JU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4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5.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5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9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50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vy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rahov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D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.3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1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7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6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4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04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é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s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C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2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0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6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5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07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eporyj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E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1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7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3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66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opron, HU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5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6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9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8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12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iszaszalk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SZ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3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1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2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1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2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05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rwitałt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RW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6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8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9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4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63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r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hr-HR" w:eastAsia="en-GB"/>
              </w:rPr>
              <w:t>č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v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aj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V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3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4.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9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6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4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82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ojtkówk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OJ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5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3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9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8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78*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anuszno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JA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5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4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5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5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24*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gierz, PL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OD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9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8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9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6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4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0.179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lastRenderedPageBreak/>
              <w:t>Zielątkowo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E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8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5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0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9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7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24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kwierzyn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KW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5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6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6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5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2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28*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Świdnic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W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6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9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8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5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03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ochaczew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D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2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8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6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79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rosnoOdrzański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RO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9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2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8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5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2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83</w:t>
            </w:r>
          </w:p>
        </w:tc>
      </w:tr>
      <w:tr w:rsidR="00BC7B08" w:rsidRPr="00672245" w:rsidTr="00411418">
        <w:trPr>
          <w:trHeight w:val="34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ułkownikówk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LK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9.2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2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53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2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24</w:t>
            </w:r>
          </w:p>
        </w:tc>
      </w:tr>
      <w:tr w:rsidR="00BC7B08" w:rsidRPr="00672245" w:rsidTr="00411418">
        <w:trPr>
          <w:trHeight w:val="34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omorz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OM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.3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0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7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3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0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79</w:t>
            </w:r>
          </w:p>
        </w:tc>
      </w:tr>
      <w:tr w:rsidR="00BC7B08" w:rsidRPr="00672245" w:rsidTr="00411418">
        <w:trPr>
          <w:trHeight w:val="325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obolic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OB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5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9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6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39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6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21</w:t>
            </w:r>
          </w:p>
        </w:tc>
      </w:tr>
      <w:tr w:rsidR="00BC7B08" w:rsidRPr="00672245" w:rsidTr="00411418">
        <w:trPr>
          <w:trHeight w:val="34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olewic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LW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1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40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34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isn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I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3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2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88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0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66</w:t>
            </w:r>
          </w:p>
        </w:tc>
      </w:tr>
      <w:tr w:rsidR="00BC7B08" w:rsidRPr="00672245" w:rsidTr="00411418">
        <w:trPr>
          <w:trHeight w:val="34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arżlubi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RZ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3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7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0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1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6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44</w:t>
            </w:r>
          </w:p>
        </w:tc>
      </w:tr>
      <w:tr w:rsidR="00BC7B08" w:rsidRPr="00672245" w:rsidTr="00411418">
        <w:trPr>
          <w:trHeight w:val="325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órowoIławiecki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I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4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2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6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4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63</w:t>
            </w:r>
          </w:p>
        </w:tc>
      </w:tr>
      <w:tr w:rsidR="00BC7B08" w:rsidRPr="00672245" w:rsidTr="00411418">
        <w:trPr>
          <w:trHeight w:val="34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oszcz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SZ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4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40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325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ław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L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9.5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6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2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9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0.184</w:t>
            </w:r>
          </w:p>
        </w:tc>
      </w:tr>
      <w:tr w:rsidR="00BC7B08" w:rsidRPr="00672245" w:rsidTr="00411418">
        <w:trPr>
          <w:trHeight w:val="34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ryńszczak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R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3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7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6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4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07</w:t>
            </w:r>
          </w:p>
        </w:tc>
      </w:tr>
      <w:tr w:rsidR="00BC7B08" w:rsidRPr="00672245" w:rsidTr="00411418">
        <w:trPr>
          <w:trHeight w:val="325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urzec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U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4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62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34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udaRóżanieck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R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.1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2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42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22</w:t>
            </w:r>
          </w:p>
        </w:tc>
      </w:tr>
      <w:tr w:rsidR="00BC7B08" w:rsidRPr="00672245" w:rsidTr="00411418">
        <w:trPr>
          <w:trHeight w:val="325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obibór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OB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.6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4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1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4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33*</w:t>
            </w:r>
          </w:p>
        </w:tc>
      </w:tr>
      <w:tr w:rsidR="00BC7B08" w:rsidRPr="00672245" w:rsidTr="00411418">
        <w:trPr>
          <w:trHeight w:val="34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Świętokrzyski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NP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P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9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9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2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8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00</w:t>
            </w:r>
          </w:p>
        </w:tc>
      </w:tr>
      <w:tr w:rsidR="00BC7B08" w:rsidRPr="00672245" w:rsidTr="00411418">
        <w:trPr>
          <w:trHeight w:val="325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Świerzaw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RZ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8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25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8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96</w:t>
            </w:r>
          </w:p>
        </w:tc>
      </w:tr>
      <w:tr w:rsidR="00BC7B08" w:rsidRPr="00672245" w:rsidTr="00411418">
        <w:trPr>
          <w:trHeight w:val="34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rzebieszk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B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6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3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6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6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25</w:t>
            </w:r>
          </w:p>
        </w:tc>
      </w:tr>
      <w:tr w:rsidR="00BC7B08" w:rsidRPr="00672245" w:rsidTr="00411418">
        <w:trPr>
          <w:trHeight w:val="34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ierzchlas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CH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1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5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8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64</w:t>
            </w:r>
          </w:p>
        </w:tc>
      </w:tr>
      <w:tr w:rsidR="00BC7B08" w:rsidRPr="00672245" w:rsidTr="00411418">
        <w:trPr>
          <w:trHeight w:val="325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iśniow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S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0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7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9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8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0.050</w:t>
            </w:r>
          </w:p>
        </w:tc>
      </w:tr>
      <w:tr w:rsidR="00BC7B08" w:rsidRPr="00672245" w:rsidTr="00411418">
        <w:trPr>
          <w:trHeight w:val="34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ojsław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S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4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8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1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39</w:t>
            </w:r>
          </w:p>
        </w:tc>
      </w:tr>
      <w:tr w:rsidR="00BC7B08" w:rsidRPr="00672245" w:rsidTr="00411418">
        <w:trPr>
          <w:trHeight w:val="325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schow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SH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3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8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9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14</w:t>
            </w:r>
          </w:p>
        </w:tc>
      </w:tr>
      <w:tr w:rsidR="00BC7B08" w:rsidRPr="00672245" w:rsidTr="00411418">
        <w:trPr>
          <w:trHeight w:val="34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agożdżo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A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4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53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łocieniec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L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0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53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lastRenderedPageBreak/>
              <w:t>Żytkiejmy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TK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7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35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ogdaniec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GD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0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69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iędzychód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DH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8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6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4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42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97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0.006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ielon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L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9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65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zarnaBiałostock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ZB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.2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30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rzystkowic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RZ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2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80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Łochów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CH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6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53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rzyborów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B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4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44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ajgród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AJ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7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73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ogalic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G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6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96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yjewo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YJ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9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84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taryKraków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K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6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44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  <w:tr w:rsidR="00BC7B08" w:rsidRPr="00672245" w:rsidTr="00411418">
        <w:trPr>
          <w:trHeight w:val="198"/>
        </w:trPr>
        <w:tc>
          <w:tcPr>
            <w:tcW w:w="2660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zprotaw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#</w:t>
            </w:r>
          </w:p>
        </w:tc>
        <w:tc>
          <w:tcPr>
            <w:tcW w:w="1559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P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5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57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C7B08" w:rsidRPr="00277D9C" w:rsidRDefault="00BC7B08" w:rsidP="00411418">
            <w:pPr>
              <w:pStyle w:val="NoSpacing2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</w:t>
            </w:r>
          </w:p>
        </w:tc>
      </w:tr>
    </w:tbl>
    <w:p w:rsidR="0058741E" w:rsidRDefault="00BC7B08">
      <w:r w:rsidRPr="00672245">
        <w:rPr>
          <w:rFonts w:ascii="Times New Roman" w:hAnsi="Times New Roman"/>
          <w:sz w:val="24"/>
          <w:szCs w:val="24"/>
        </w:rPr>
        <w:t>SB-Serbia. HU-Hungary. PL-Poland. CZ-Czech Republic. RU-Russia. SLO-Slovenia</w:t>
      </w:r>
    </w:p>
    <w:sectPr w:rsidR="0058741E" w:rsidSect="00BC7B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C7B08"/>
    <w:rsid w:val="00252519"/>
    <w:rsid w:val="002E7EE7"/>
    <w:rsid w:val="00420E64"/>
    <w:rsid w:val="00517C61"/>
    <w:rsid w:val="00576C3C"/>
    <w:rsid w:val="0058741E"/>
    <w:rsid w:val="0064526C"/>
    <w:rsid w:val="00BC7B08"/>
    <w:rsid w:val="00DB14B3"/>
    <w:rsid w:val="00E664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C7B08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Spacing2">
    <w:name w:val="No Spacing2"/>
    <w:uiPriority w:val="1"/>
    <w:qFormat/>
    <w:rsid w:val="00BC7B08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0</Words>
  <Characters>3542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ojak</dc:creator>
  <cp:lastModifiedBy>JStojak</cp:lastModifiedBy>
  <cp:revision>7</cp:revision>
  <dcterms:created xsi:type="dcterms:W3CDTF">2016-09-02T06:52:00Z</dcterms:created>
  <dcterms:modified xsi:type="dcterms:W3CDTF">2016-12-07T08:14:00Z</dcterms:modified>
</cp:coreProperties>
</file>